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67050" w14:textId="77777777" w:rsidR="008B3EB9" w:rsidRPr="00895AB8" w:rsidRDefault="008B3EB9" w:rsidP="008B3EB9">
      <w:pPr>
        <w:spacing w:line="360" w:lineRule="auto"/>
        <w:rPr>
          <w:sz w:val="22"/>
          <w:szCs w:val="22"/>
        </w:rPr>
      </w:pPr>
      <w:r w:rsidRPr="00895AB8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 w:rsidRPr="00895AB8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.</w:t>
      </w:r>
      <w:r w:rsidRPr="00895AB8">
        <w:rPr>
          <w:b/>
          <w:bCs/>
          <w:sz w:val="22"/>
          <w:szCs w:val="22"/>
        </w:rPr>
        <w:t xml:space="preserve"> </w:t>
      </w:r>
      <w:r w:rsidRPr="00895AB8">
        <w:rPr>
          <w:sz w:val="22"/>
          <w:szCs w:val="22"/>
        </w:rPr>
        <w:t>Acute kidney injury stage by different balance (Propensity score matched) groups</w:t>
      </w:r>
    </w:p>
    <w:p w14:paraId="5D9F6448" w14:textId="77777777" w:rsidR="008B3EB9" w:rsidRPr="00895AB8" w:rsidRDefault="008B3EB9" w:rsidP="008B3EB9">
      <w:pPr>
        <w:spacing w:line="360" w:lineRule="auto"/>
        <w:rPr>
          <w:b/>
          <w:bCs/>
        </w:rPr>
      </w:pP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</w:tblGrid>
      <w:tr w:rsidR="008B3EB9" w:rsidRPr="00895AB8" w14:paraId="4E9E57D4" w14:textId="77777777" w:rsidTr="00810BFA">
        <w:trPr>
          <w:trHeight w:val="20"/>
        </w:trPr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46D71957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Variables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44F3E9C2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&lt; 1 L Group</w:t>
            </w:r>
          </w:p>
          <w:p w14:paraId="5C5B986F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(n=193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40F3B5D0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 xml:space="preserve">1-2 L Group </w:t>
            </w:r>
          </w:p>
          <w:p w14:paraId="6092BE15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(n=193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78931D71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&gt; 2 L Group</w:t>
            </w:r>
          </w:p>
          <w:p w14:paraId="3EDD74E2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(n=193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50D9CD1B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p</w:t>
            </w:r>
          </w:p>
        </w:tc>
      </w:tr>
      <w:tr w:rsidR="008B3EB9" w:rsidRPr="00895AB8" w14:paraId="3A0ED867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2B9C43BF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AKI stage</w:t>
            </w:r>
          </w:p>
        </w:tc>
        <w:tc>
          <w:tcPr>
            <w:tcW w:w="1944" w:type="dxa"/>
            <w:vAlign w:val="center"/>
          </w:tcPr>
          <w:p w14:paraId="24DFC729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37E84264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6447CFA4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31F5B433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0.040</w:t>
            </w:r>
          </w:p>
        </w:tc>
      </w:tr>
      <w:tr w:rsidR="008B3EB9" w:rsidRPr="00895AB8" w14:paraId="0041AEE3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6690B305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-Stage 1</w:t>
            </w:r>
          </w:p>
        </w:tc>
        <w:tc>
          <w:tcPr>
            <w:tcW w:w="1944" w:type="dxa"/>
            <w:vAlign w:val="center"/>
          </w:tcPr>
          <w:p w14:paraId="5830AB38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19 (9.84)</w:t>
            </w:r>
          </w:p>
        </w:tc>
        <w:tc>
          <w:tcPr>
            <w:tcW w:w="1944" w:type="dxa"/>
            <w:vAlign w:val="center"/>
          </w:tcPr>
          <w:p w14:paraId="5E256C77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14 (7.25)</w:t>
            </w:r>
          </w:p>
        </w:tc>
        <w:tc>
          <w:tcPr>
            <w:tcW w:w="1944" w:type="dxa"/>
            <w:vAlign w:val="center"/>
          </w:tcPr>
          <w:p w14:paraId="5CBF0B5D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28 (14.51)</w:t>
            </w:r>
          </w:p>
        </w:tc>
        <w:tc>
          <w:tcPr>
            <w:tcW w:w="1944" w:type="dxa"/>
            <w:vAlign w:val="center"/>
          </w:tcPr>
          <w:p w14:paraId="2823CB79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3EB9" w:rsidRPr="00895AB8" w14:paraId="2B9F3E6F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72DEEA57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-Stage 2</w:t>
            </w:r>
          </w:p>
        </w:tc>
        <w:tc>
          <w:tcPr>
            <w:tcW w:w="1944" w:type="dxa"/>
            <w:vAlign w:val="center"/>
          </w:tcPr>
          <w:p w14:paraId="6CD10E6E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0 (0)</w:t>
            </w:r>
          </w:p>
        </w:tc>
        <w:tc>
          <w:tcPr>
            <w:tcW w:w="1944" w:type="dxa"/>
            <w:vAlign w:val="center"/>
          </w:tcPr>
          <w:p w14:paraId="2B237FBC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1 (0.52)</w:t>
            </w:r>
          </w:p>
        </w:tc>
        <w:tc>
          <w:tcPr>
            <w:tcW w:w="1944" w:type="dxa"/>
            <w:vAlign w:val="center"/>
          </w:tcPr>
          <w:p w14:paraId="0BE806D2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4 (2.47)</w:t>
            </w:r>
          </w:p>
        </w:tc>
        <w:tc>
          <w:tcPr>
            <w:tcW w:w="1944" w:type="dxa"/>
            <w:vAlign w:val="center"/>
          </w:tcPr>
          <w:p w14:paraId="5F5A709E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3EB9" w:rsidRPr="00895AB8" w14:paraId="41BA0C08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172AE46B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-Stage 3</w:t>
            </w:r>
          </w:p>
        </w:tc>
        <w:tc>
          <w:tcPr>
            <w:tcW w:w="1944" w:type="dxa"/>
            <w:vAlign w:val="center"/>
          </w:tcPr>
          <w:p w14:paraId="6389AA45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0 (0)</w:t>
            </w:r>
          </w:p>
        </w:tc>
        <w:tc>
          <w:tcPr>
            <w:tcW w:w="1944" w:type="dxa"/>
            <w:vAlign w:val="center"/>
          </w:tcPr>
          <w:p w14:paraId="33560B42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0 (0)</w:t>
            </w:r>
          </w:p>
        </w:tc>
        <w:tc>
          <w:tcPr>
            <w:tcW w:w="1944" w:type="dxa"/>
            <w:vAlign w:val="center"/>
          </w:tcPr>
          <w:p w14:paraId="06FAB5ED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AB8">
              <w:rPr>
                <w:sz w:val="20"/>
                <w:szCs w:val="20"/>
              </w:rPr>
              <w:t>1 (0.52)</w:t>
            </w:r>
          </w:p>
        </w:tc>
        <w:tc>
          <w:tcPr>
            <w:tcW w:w="1944" w:type="dxa"/>
            <w:vAlign w:val="center"/>
          </w:tcPr>
          <w:p w14:paraId="5B21FB7F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3EB9" w:rsidRPr="00895AB8" w14:paraId="13524678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196C6108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6DD32660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58743319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7CD93A71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34A404A0" w14:textId="77777777" w:rsidR="008B3EB9" w:rsidRPr="00895AB8" w:rsidRDefault="008B3EB9" w:rsidP="00810BF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3EB9" w:rsidRPr="00895AB8" w14:paraId="1F449CF9" w14:textId="77777777" w:rsidTr="00810BFA">
        <w:trPr>
          <w:trHeight w:hRule="exact" w:val="613"/>
        </w:trPr>
        <w:tc>
          <w:tcPr>
            <w:tcW w:w="9720" w:type="dxa"/>
            <w:gridSpan w:val="5"/>
            <w:shd w:val="clear" w:color="auto" w:fill="auto"/>
            <w:vAlign w:val="center"/>
          </w:tcPr>
          <w:p w14:paraId="566622FD" w14:textId="77777777" w:rsidR="008B3EB9" w:rsidRPr="00895AB8" w:rsidRDefault="008B3EB9" w:rsidP="00810BFA">
            <w:pPr>
              <w:spacing w:line="360" w:lineRule="auto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X (X); number (percent %), L; Liters, AKI; Acute kidney injury.</w:t>
            </w:r>
          </w:p>
          <w:p w14:paraId="275922FF" w14:textId="77777777" w:rsidR="008B3EB9" w:rsidRPr="00895AB8" w:rsidRDefault="008B3EB9" w:rsidP="00810BFA">
            <w:pPr>
              <w:spacing w:line="360" w:lineRule="auto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 xml:space="preserve">Statistically significant at </w:t>
            </w:r>
            <w:r w:rsidRPr="00895AB8">
              <w:rPr>
                <w:i/>
                <w:iCs/>
                <w:sz w:val="18"/>
                <w:szCs w:val="18"/>
              </w:rPr>
              <w:t>p</w:t>
            </w:r>
            <w:r w:rsidRPr="00895AB8">
              <w:rPr>
                <w:sz w:val="18"/>
                <w:szCs w:val="18"/>
              </w:rPr>
              <w:t>&lt;0.05</w:t>
            </w:r>
          </w:p>
          <w:p w14:paraId="21A0575F" w14:textId="77777777" w:rsidR="008B3EB9" w:rsidRPr="00895AB8" w:rsidRDefault="008B3EB9" w:rsidP="00810BFA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2646BE8C" w14:textId="77777777" w:rsidR="008B3EB9" w:rsidRPr="00895AB8" w:rsidRDefault="008B3EB9" w:rsidP="008B3EB9">
      <w:pPr>
        <w:spacing w:line="360" w:lineRule="auto"/>
        <w:rPr>
          <w:sz w:val="22"/>
          <w:szCs w:val="22"/>
        </w:rPr>
      </w:pPr>
    </w:p>
    <w:p w14:paraId="0308BC48" w14:textId="77777777" w:rsidR="008B3EB9" w:rsidRPr="00895AB8" w:rsidRDefault="008B3EB9" w:rsidP="008B3EB9">
      <w:pPr>
        <w:spacing w:line="360" w:lineRule="auto"/>
        <w:rPr>
          <w:sz w:val="22"/>
          <w:szCs w:val="22"/>
        </w:rPr>
      </w:pPr>
      <w:r w:rsidRPr="00895AB8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 w:rsidRPr="00895AB8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.</w:t>
      </w:r>
      <w:r w:rsidRPr="00895AB8">
        <w:rPr>
          <w:b/>
          <w:bCs/>
          <w:sz w:val="22"/>
          <w:szCs w:val="22"/>
        </w:rPr>
        <w:t xml:space="preserve"> </w:t>
      </w:r>
      <w:r w:rsidRPr="00895AB8">
        <w:rPr>
          <w:sz w:val="22"/>
          <w:szCs w:val="22"/>
        </w:rPr>
        <w:t>Estimated glomerular filtration rate between groups</w:t>
      </w:r>
    </w:p>
    <w:p w14:paraId="012BCB36" w14:textId="77777777" w:rsidR="008B3EB9" w:rsidRPr="00895AB8" w:rsidRDefault="008B3EB9" w:rsidP="008B3EB9">
      <w:pPr>
        <w:spacing w:line="360" w:lineRule="auto"/>
        <w:rPr>
          <w:b/>
          <w:bCs/>
          <w:sz w:val="22"/>
          <w:szCs w:val="22"/>
        </w:rPr>
      </w:pP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</w:tblGrid>
      <w:tr w:rsidR="008B3EB9" w:rsidRPr="00895AB8" w14:paraId="1AAAC860" w14:textId="77777777" w:rsidTr="00810BFA">
        <w:trPr>
          <w:trHeight w:hRule="exact" w:val="550"/>
        </w:trPr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081F7AD0" w14:textId="77777777" w:rsidR="008B3EB9" w:rsidRPr="00895AB8" w:rsidRDefault="008B3EB9" w:rsidP="00810BFA">
            <w:pPr>
              <w:spacing w:line="360" w:lineRule="auto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Variables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3AB73DC5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&lt; 1 L Group</w:t>
            </w:r>
          </w:p>
          <w:p w14:paraId="22C98ED5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(n=193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29794C62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 xml:space="preserve">1-2 L Group </w:t>
            </w:r>
          </w:p>
          <w:p w14:paraId="2D741EA0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(n=193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5AC79D7D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&gt; 2 L Group</w:t>
            </w:r>
          </w:p>
          <w:p w14:paraId="36F1BB8C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(n=193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14:paraId="72B4BC5A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p</w:t>
            </w:r>
          </w:p>
        </w:tc>
      </w:tr>
      <w:tr w:rsidR="008B3EB9" w:rsidRPr="00895AB8" w14:paraId="53A845A0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24D5D222" w14:textId="77777777" w:rsidR="008B3EB9" w:rsidRPr="00895AB8" w:rsidRDefault="008B3EB9" w:rsidP="00810BFA">
            <w:pPr>
              <w:spacing w:line="360" w:lineRule="auto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eGFR</w:t>
            </w:r>
          </w:p>
        </w:tc>
        <w:tc>
          <w:tcPr>
            <w:tcW w:w="1944" w:type="dxa"/>
            <w:vAlign w:val="center"/>
          </w:tcPr>
          <w:p w14:paraId="39EB323A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0EF2A6AD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0DF0F8E4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70890596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8B3EB9" w:rsidRPr="00895AB8" w14:paraId="4EAC401E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7983E7CF" w14:textId="77777777" w:rsidR="008B3EB9" w:rsidRPr="00895AB8" w:rsidRDefault="008B3EB9" w:rsidP="00810BF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95AB8">
              <w:rPr>
                <w:b/>
                <w:bCs/>
                <w:sz w:val="18"/>
                <w:szCs w:val="18"/>
              </w:rPr>
              <w:t>Pre-operative</w:t>
            </w:r>
          </w:p>
        </w:tc>
        <w:tc>
          <w:tcPr>
            <w:tcW w:w="1944" w:type="dxa"/>
            <w:vAlign w:val="center"/>
          </w:tcPr>
          <w:p w14:paraId="5460E47D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80.9 ±27.8</w:t>
            </w:r>
          </w:p>
        </w:tc>
        <w:tc>
          <w:tcPr>
            <w:tcW w:w="1944" w:type="dxa"/>
            <w:vAlign w:val="center"/>
          </w:tcPr>
          <w:p w14:paraId="242A65A8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82.3±33.8</w:t>
            </w:r>
          </w:p>
        </w:tc>
        <w:tc>
          <w:tcPr>
            <w:tcW w:w="1944" w:type="dxa"/>
            <w:vAlign w:val="center"/>
          </w:tcPr>
          <w:p w14:paraId="098A9422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77.0±30.7</w:t>
            </w:r>
          </w:p>
        </w:tc>
        <w:tc>
          <w:tcPr>
            <w:tcW w:w="1944" w:type="dxa"/>
            <w:vAlign w:val="center"/>
          </w:tcPr>
          <w:p w14:paraId="24619560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0.028</w:t>
            </w:r>
          </w:p>
        </w:tc>
      </w:tr>
      <w:tr w:rsidR="008B3EB9" w:rsidRPr="00895AB8" w14:paraId="01DB621C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41249A3C" w14:textId="77777777" w:rsidR="008B3EB9" w:rsidRPr="00895AB8" w:rsidRDefault="008B3EB9" w:rsidP="00810BF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95AB8">
              <w:rPr>
                <w:b/>
                <w:bCs/>
                <w:sz w:val="18"/>
                <w:szCs w:val="18"/>
              </w:rPr>
              <w:t>Post-operative</w:t>
            </w:r>
          </w:p>
        </w:tc>
        <w:tc>
          <w:tcPr>
            <w:tcW w:w="1944" w:type="dxa"/>
            <w:vAlign w:val="center"/>
          </w:tcPr>
          <w:p w14:paraId="343DD9BF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75.4±24.9</w:t>
            </w:r>
          </w:p>
        </w:tc>
        <w:tc>
          <w:tcPr>
            <w:tcW w:w="1944" w:type="dxa"/>
            <w:vAlign w:val="center"/>
          </w:tcPr>
          <w:p w14:paraId="43D74815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74.6±24.7</w:t>
            </w:r>
          </w:p>
        </w:tc>
        <w:tc>
          <w:tcPr>
            <w:tcW w:w="1944" w:type="dxa"/>
            <w:vAlign w:val="center"/>
          </w:tcPr>
          <w:p w14:paraId="34F52359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74.2±26.3</w:t>
            </w:r>
          </w:p>
        </w:tc>
        <w:tc>
          <w:tcPr>
            <w:tcW w:w="1944" w:type="dxa"/>
            <w:vAlign w:val="center"/>
          </w:tcPr>
          <w:p w14:paraId="3B59DF61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>0.633</w:t>
            </w:r>
          </w:p>
        </w:tc>
      </w:tr>
      <w:tr w:rsidR="008B3EB9" w:rsidRPr="00895AB8" w14:paraId="0ECCA644" w14:textId="77777777" w:rsidTr="00810BFA">
        <w:trPr>
          <w:trHeight w:hRule="exact" w:val="288"/>
        </w:trPr>
        <w:tc>
          <w:tcPr>
            <w:tcW w:w="1944" w:type="dxa"/>
            <w:shd w:val="clear" w:color="auto" w:fill="auto"/>
            <w:vAlign w:val="center"/>
          </w:tcPr>
          <w:p w14:paraId="584F85CA" w14:textId="77777777" w:rsidR="008B3EB9" w:rsidRPr="00895AB8" w:rsidRDefault="008B3EB9" w:rsidP="00810BFA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7DCC8A5F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2AE55640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3B2A92C4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6B4D47E9" w14:textId="77777777" w:rsidR="008B3EB9" w:rsidRPr="00895AB8" w:rsidRDefault="008B3EB9" w:rsidP="00810B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8B3EB9" w:rsidRPr="00895AB8" w14:paraId="32DC6750" w14:textId="77777777" w:rsidTr="00810BFA">
        <w:trPr>
          <w:trHeight w:hRule="exact" w:val="748"/>
        </w:trPr>
        <w:tc>
          <w:tcPr>
            <w:tcW w:w="9720" w:type="dxa"/>
            <w:gridSpan w:val="5"/>
            <w:shd w:val="clear" w:color="auto" w:fill="auto"/>
            <w:vAlign w:val="center"/>
          </w:tcPr>
          <w:p w14:paraId="5C13327A" w14:textId="77777777" w:rsidR="008B3EB9" w:rsidRPr="00895AB8" w:rsidRDefault="008B3EB9" w:rsidP="00810BFA">
            <w:pPr>
              <w:spacing w:line="360" w:lineRule="auto"/>
            </w:pPr>
            <w:r w:rsidRPr="00895AB8">
              <w:rPr>
                <w:sz w:val="18"/>
                <w:szCs w:val="18"/>
              </w:rPr>
              <w:t>X ± X; Mean ± Standard deviation, L; Liters, eGFR; Estimated glomerular filtration rate (ml/min/1.73m</w:t>
            </w:r>
            <w:r w:rsidRPr="00895AB8">
              <w:rPr>
                <w:sz w:val="18"/>
                <w:szCs w:val="18"/>
                <w:vertAlign w:val="superscript"/>
              </w:rPr>
              <w:t>2</w:t>
            </w:r>
            <w:r w:rsidRPr="00895AB8">
              <w:rPr>
                <w:sz w:val="18"/>
                <w:szCs w:val="18"/>
              </w:rPr>
              <w:t>)</w:t>
            </w:r>
          </w:p>
          <w:p w14:paraId="67845FDD" w14:textId="77777777" w:rsidR="008B3EB9" w:rsidRPr="00895AB8" w:rsidRDefault="008B3EB9" w:rsidP="00810BFA">
            <w:pPr>
              <w:spacing w:line="360" w:lineRule="auto"/>
              <w:rPr>
                <w:sz w:val="18"/>
                <w:szCs w:val="18"/>
              </w:rPr>
            </w:pPr>
            <w:r w:rsidRPr="00895AB8">
              <w:rPr>
                <w:sz w:val="18"/>
                <w:szCs w:val="18"/>
              </w:rPr>
              <w:t xml:space="preserve">Statistically significant at </w:t>
            </w:r>
            <w:r w:rsidRPr="00895AB8">
              <w:rPr>
                <w:i/>
                <w:iCs/>
                <w:sz w:val="18"/>
                <w:szCs w:val="18"/>
              </w:rPr>
              <w:t>p</w:t>
            </w:r>
            <w:r w:rsidRPr="00895AB8">
              <w:rPr>
                <w:sz w:val="18"/>
                <w:szCs w:val="18"/>
              </w:rPr>
              <w:t>&lt;0.05</w:t>
            </w:r>
          </w:p>
          <w:p w14:paraId="5C5E908D" w14:textId="77777777" w:rsidR="008B3EB9" w:rsidRPr="00895AB8" w:rsidRDefault="008B3EB9" w:rsidP="00810BFA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19F36F40" w14:textId="77777777" w:rsidR="003B42A5" w:rsidRDefault="003B42A5"/>
    <w:sectPr w:rsidR="003B42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B9"/>
    <w:rsid w:val="00073D3F"/>
    <w:rsid w:val="00296816"/>
    <w:rsid w:val="003B42A5"/>
    <w:rsid w:val="004C06CE"/>
    <w:rsid w:val="004C3B1D"/>
    <w:rsid w:val="008B3EB9"/>
    <w:rsid w:val="00A32DC7"/>
    <w:rsid w:val="00DC2318"/>
    <w:rsid w:val="00FD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5D09F"/>
  <w15:chartTrackingRefBased/>
  <w15:docId w15:val="{E85CC01C-B29B-2A40-B8D5-E800EDFD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B9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E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E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E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E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E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E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E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E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E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EB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EB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EB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3EB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E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3EB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B3EB9"/>
    <w:pPr>
      <w:spacing w:before="160" w:after="160" w:line="278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3EB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EB9"/>
    <w:pPr>
      <w:spacing w:after="160" w:line="278" w:lineRule="auto"/>
      <w:ind w:left="720"/>
      <w:contextualSpacing/>
    </w:pPr>
    <w:rPr>
      <w:rFonts w:asciiTheme="minorHAnsi" w:eastAsiaTheme="minorHAnsi" w:hAnsiTheme="minorHAnsi" w:cs="Angsana New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3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EB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T PHOTHIKUN</dc:creator>
  <cp:keywords/>
  <dc:description/>
  <cp:lastModifiedBy>AMARIT PHOTHIKUN</cp:lastModifiedBy>
  <cp:revision>1</cp:revision>
  <dcterms:created xsi:type="dcterms:W3CDTF">2025-01-02T15:04:00Z</dcterms:created>
  <dcterms:modified xsi:type="dcterms:W3CDTF">2025-01-02T15:05:00Z</dcterms:modified>
</cp:coreProperties>
</file>